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07DCF" w14:textId="1E0661BA" w:rsidR="006913AC" w:rsidRDefault="006913AC" w:rsidP="006913A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913A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</w:t>
      </w:r>
    </w:p>
    <w:p w14:paraId="27A47DDE" w14:textId="77777777" w:rsidR="006913AC" w:rsidRDefault="006913AC" w:rsidP="006913A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9FE703" w14:textId="1B155FBC" w:rsidR="006913AC" w:rsidRDefault="006913AC" w:rsidP="006913A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913AC">
        <w:rPr>
          <w:rFonts w:ascii="Times New Roman" w:eastAsia="Times New Roman" w:hAnsi="Times New Roman" w:cs="Times New Roman"/>
          <w:color w:val="000000"/>
          <w:sz w:val="24"/>
          <w:szCs w:val="24"/>
        </w:rPr>
        <w:t>Table S1 The oligonucleotide sequences </w:t>
      </w:r>
    </w:p>
    <w:p w14:paraId="76B6072E" w14:textId="77777777" w:rsidR="006913AC" w:rsidRPr="006913AC" w:rsidRDefault="006913AC" w:rsidP="006913A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7229"/>
      </w:tblGrid>
      <w:tr w:rsidR="006913AC" w:rsidRPr="006913AC" w14:paraId="53028A98" w14:textId="77777777" w:rsidTr="006913AC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60AD49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4A7B5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s</w:t>
            </w: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13AC" w:rsidRPr="006913AC" w14:paraId="18B1E9C1" w14:textId="77777777" w:rsidTr="006913AC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8BB9C5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UNX2</w:t>
            </w: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627828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ATG ATG ACA CTG CCA CCT CTG A -3’ </w:t>
            </w:r>
          </w:p>
          <w:p w14:paraId="56A87C35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GC TGG ATA GTG CAT TCG TG-3’ </w:t>
            </w:r>
          </w:p>
        </w:tc>
      </w:tr>
      <w:tr w:rsidR="006913AC" w:rsidRPr="006913AC" w14:paraId="7886CBE9" w14:textId="77777777" w:rsidTr="006913AC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1452F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X</w:t>
            </w: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A8257E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CC AGA AGC TGT GAA ACC TC-3’ </w:t>
            </w:r>
          </w:p>
          <w:p w14:paraId="5FB331B5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CT GCA AGC TCT CCA TAA CC-3’ </w:t>
            </w:r>
          </w:p>
        </w:tc>
      </w:tr>
      <w:tr w:rsidR="006913AC" w:rsidRPr="006913AC" w14:paraId="6425BDE1" w14:textId="77777777" w:rsidTr="006913AC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99DB5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P</w:t>
            </w: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41088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GA GAT ACA AGC ACT CCC ACT TC-3’ </w:t>
            </w:r>
          </w:p>
          <w:p w14:paraId="356AFAD6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TG TTC AGC TCG TAC TGC ATC ATG TC-3’ </w:t>
            </w:r>
          </w:p>
        </w:tc>
      </w:tr>
      <w:tr w:rsidR="006913AC" w:rsidRPr="006913AC" w14:paraId="220E65D2" w14:textId="77777777" w:rsidTr="006913AC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F24E49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L1A1</w:t>
            </w: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B20F6C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TG CTA AAG GTG CCA ATG GT-3’ </w:t>
            </w:r>
          </w:p>
          <w:p w14:paraId="12069853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ACC AGG TTC ACC GCT GTT AC- 3’ </w:t>
            </w:r>
          </w:p>
        </w:tc>
      </w:tr>
      <w:tr w:rsidR="006913AC" w:rsidRPr="006913AC" w14:paraId="16FD4E53" w14:textId="77777777" w:rsidTr="006913AC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4EF93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MP1</w:t>
            </w: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479C6A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TC CTT TAT GTG ACA ACT GC-3’ </w:t>
            </w:r>
          </w:p>
          <w:p w14:paraId="0A486953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’-ATG CCT ATC ACA </w:t>
            </w:r>
            <w:proofErr w:type="spellStart"/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</w:t>
            </w:r>
            <w:proofErr w:type="spellEnd"/>
            <w:r w:rsidRPr="00691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AC C-3’ </w:t>
            </w:r>
          </w:p>
        </w:tc>
      </w:tr>
      <w:tr w:rsidR="006913AC" w:rsidRPr="006913AC" w14:paraId="41B5512F" w14:textId="77777777" w:rsidTr="006913AC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B29056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CN</w:t>
            </w: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7DFF9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5’-CTT TGT GTC CAA GTA GGA GG-3’ </w:t>
            </w:r>
          </w:p>
          <w:p w14:paraId="0D383E29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5’-CTG AAA GCC GAT GTG GTC AG-3’ </w:t>
            </w:r>
          </w:p>
        </w:tc>
      </w:tr>
      <w:tr w:rsidR="006913AC" w:rsidRPr="006913AC" w14:paraId="132A8251" w14:textId="77777777" w:rsidTr="006913AC">
        <w:trPr>
          <w:trHeight w:val="300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84AF1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APDH</w:t>
            </w: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5FFBB5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5’-CAC TGC CAA CGT GTC AGT GGT G -3’ </w:t>
            </w:r>
          </w:p>
          <w:p w14:paraId="484827C5" w14:textId="77777777" w:rsidR="006913AC" w:rsidRPr="006913AC" w:rsidRDefault="006913AC" w:rsidP="006913AC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13AC">
              <w:rPr>
                <w:rFonts w:ascii="Times New Roman" w:eastAsia="Times New Roman" w:hAnsi="Times New Roman" w:cs="Times New Roman"/>
                <w:sz w:val="24"/>
                <w:szCs w:val="24"/>
              </w:rPr>
              <w:t>5’- GTA GCC CAG GAT GCC GAG-3’ </w:t>
            </w:r>
          </w:p>
        </w:tc>
      </w:tr>
    </w:tbl>
    <w:p w14:paraId="6AA88FFF" w14:textId="77777777" w:rsidR="00A35757" w:rsidRPr="006913AC" w:rsidRDefault="00A35757" w:rsidP="006913AC"/>
    <w:sectPr w:rsidR="00A35757" w:rsidRPr="006913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3AC"/>
    <w:rsid w:val="006913AC"/>
    <w:rsid w:val="00A35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F9EF1"/>
  <w15:chartTrackingRefBased/>
  <w15:docId w15:val="{07D9A70F-CBCE-4B66-BC1D-C16BA8D7B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91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913AC"/>
  </w:style>
  <w:style w:type="character" w:customStyle="1" w:styleId="eop">
    <w:name w:val="eop"/>
    <w:basedOn w:val="DefaultParagraphFont"/>
    <w:rsid w:val="006913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6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8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9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531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84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16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71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2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7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88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09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512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5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90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9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29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2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48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72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65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46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9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2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5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8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0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43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096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8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10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19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07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61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57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00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2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22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87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84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55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8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2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50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vadee kornsuthisopon</dc:creator>
  <cp:keywords/>
  <dc:description/>
  <cp:lastModifiedBy>chatvadee kornsuthisopon</cp:lastModifiedBy>
  <cp:revision>1</cp:revision>
  <dcterms:created xsi:type="dcterms:W3CDTF">2023-07-25T15:32:00Z</dcterms:created>
  <dcterms:modified xsi:type="dcterms:W3CDTF">2023-07-25T15:35:00Z</dcterms:modified>
</cp:coreProperties>
</file>